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3.</w:t>
      </w:r>
      <w:r>
        <w:rPr>
          <w:rFonts w:cs="Arial" w:ascii="Arial" w:hAnsi="Arial"/>
        </w:rPr>
        <w:t xml:space="preserve"> Primer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907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5764"/>
      </w:tblGrid>
      <w:tr>
        <w:trPr>
          <w:trHeight w:val="25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Name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Sequence (5' to 3')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m-mgrB-1R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GATCCTCACCACGGGATAAACTGG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o-rbsMgrB-1F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AGAATTCTGACATAAGGTAGGTG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P-mgrB-1F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TGGATGAACTATACAAAATGAAAAAGTTTCGATGGG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P-mgrB-1R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TCGAAACTTTTTCATTTTGTATAGTTCATCCATGCC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ndIII-phoQ-CTH-1F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GCTTGATGAAAAAATTACTGCGTC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pnI-CTH-mgrB-1R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GTACCCTACTTATTCACCACGGGATAAACTGG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pnI-CTH-phoQ-1R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GTACCCTACTTATTTATTCATCTTTCGGCGC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AH63-u1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TTATGCTTCCGGCTCGT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mon-1F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AATTCTAAGATCGGAGAGTGGA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mon-1R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GGATCCTTACCAGGGAATAAATTTATTGATGG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-PhoQ-CTH-1F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TCGACATGAAAAAATTACTGCGTC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-mgrB-1R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CTAGTTCACCACGGGATAAACTGG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baI-CTH-mgrB-1F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CTAGAGATGAAAAAGTTTCGATGGG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baI-CTH-phoQ-1F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CTAGAGATGAAAAAATTACTGCGTC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baI-PhoQ-CTH-1R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CTAGAGTTTCATCTTTCGGCGCAGAATGC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low-1F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AATTCTGATAAATAAGGGTGCTCG</w:t>
            </w:r>
          </w:p>
        </w:tc>
      </w:tr>
      <w:tr>
        <w:trPr>
          <w:trHeight w:val="25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low-1R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GATCCTTACCAGGGAACAATCGTAGTAATAGCA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21:07:00Z</dcterms:created>
  <dc:creator>Andrew M Lippa</dc:creator>
  <dc:description/>
  <cp:keywords/>
  <dc:language>en-US</dc:language>
  <cp:lastModifiedBy>Mark Goulian</cp:lastModifiedBy>
  <cp:lastPrinted>2009-11-04T16:24:00Z</cp:lastPrinted>
  <dcterms:modified xsi:type="dcterms:W3CDTF">2009-11-23T21:07:00Z</dcterms:modified>
  <cp:revision>2</cp:revision>
  <dc:subject/>
  <dc:title>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